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694" w:tblpY="1001"/>
        <w:tblOverlap w:val="never"/>
        <w:tblW w:w="90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456"/>
        <w:gridCol w:w="1601"/>
        <w:gridCol w:w="1167"/>
        <w:gridCol w:w="1224"/>
        <w:gridCol w:w="14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131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Group Comparis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(PD˃HC)</w:t>
            </w:r>
          </w:p>
        </w:tc>
        <w:tc>
          <w:tcPr>
            <w:tcW w:w="145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DKI measures</w:t>
            </w:r>
          </w:p>
        </w:tc>
        <w:tc>
          <w:tcPr>
            <w:tcW w:w="160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ethods</w:t>
            </w:r>
          </w:p>
        </w:tc>
        <w:tc>
          <w:tcPr>
            <w:tcW w:w="3827" w:type="dxa"/>
            <w:gridSpan w:val="3"/>
            <w:tcBorders>
              <w:lef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Brain reg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</w:trPr>
        <w:tc>
          <w:tcPr>
            <w:tcW w:w="2131" w:type="dxa"/>
            <w:vMerge w:val="restar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681" w:beforeLines="150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TBSS</w:t>
            </w:r>
          </w:p>
        </w:tc>
        <w:tc>
          <w:tcPr>
            <w:tcW w:w="1456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37" w:beforeLines="30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K</w:t>
            </w:r>
          </w:p>
        </w:tc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69" w:beforeLines="15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Model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fitting</w:t>
            </w:r>
          </w:p>
        </w:tc>
        <w:tc>
          <w:tcPr>
            <w:tcW w:w="116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ATR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ST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CGC_L       </w:t>
            </w:r>
          </w:p>
        </w:tc>
        <w:tc>
          <w:tcPr>
            <w:tcW w:w="12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H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FOF_L</w:t>
            </w:r>
          </w:p>
        </w:tc>
        <w:tc>
          <w:tcPr>
            <w:tcW w:w="1436" w:type="dxa"/>
            <w:tcBorders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SLF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UNC_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</w:trPr>
        <w:tc>
          <w:tcPr>
            <w:tcW w:w="2131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NN-based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ATR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C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FO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FOF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LF_L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F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UNC_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37" w:beforeLines="3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KFA</w:t>
            </w:r>
          </w:p>
        </w:tc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Model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fitting</w:t>
            </w:r>
          </w:p>
        </w:tc>
        <w:tc>
          <w:tcPr>
            <w:tcW w:w="3827" w:type="dxa"/>
            <w:gridSpan w:val="3"/>
            <w:tcBorders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NN-based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C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F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FOF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U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49" w:beforeLines="4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A</w:t>
            </w:r>
          </w:p>
        </w:tc>
        <w:tc>
          <w:tcPr>
            <w:tcW w:w="16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Model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fitting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ST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C_L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F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FOF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LF_L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LF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UNC_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NN-based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C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F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FOF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U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37" w:beforeLines="3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MD</w:t>
            </w:r>
          </w:p>
        </w:tc>
        <w:tc>
          <w:tcPr>
            <w:tcW w:w="16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line="240" w:lineRule="atLeast"/>
              <w:ind w:left="0" w:lef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Model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fitting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C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G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FOF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U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NN-based</w:t>
            </w:r>
          </w:p>
        </w:tc>
        <w:tc>
          <w:tcPr>
            <w:tcW w:w="3827" w:type="dxa"/>
            <w:gridSpan w:val="3"/>
            <w:tcBorders>
              <w:top w:val="single" w:color="auto" w:sz="4" w:space="0"/>
              <w:lef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na.</w:t>
            </w:r>
          </w:p>
        </w:tc>
      </w:tr>
    </w:tbl>
    <w:p>
      <w:pPr>
        <w:spacing w:line="360" w:lineRule="auto"/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ray Table 2. </w:t>
      </w:r>
      <w:r>
        <w:rPr>
          <w:rFonts w:hint="eastAsia"/>
          <w:b w:val="0"/>
          <w:bCs w:val="0"/>
          <w:lang w:val="en-US" w:eastAsia="zh-CN"/>
        </w:rPr>
        <w:t>Summary of the TBSS results of the comparison between the two groups.</w:t>
      </w: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eastAsia"/>
          <w:lang w:val="en-US" w:eastAsia="zh-CN"/>
        </w:rPr>
      </w:pPr>
    </w:p>
    <w:p>
      <w:pPr>
        <w:spacing w:line="360" w:lineRule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Note. </w:t>
      </w:r>
      <w:r>
        <w:rPr>
          <w:rFonts w:hint="eastAsia"/>
          <w:b w:val="0"/>
          <w:bCs w:val="0"/>
          <w:i w:val="0"/>
          <w:iCs w:val="0"/>
          <w:sz w:val="24"/>
          <w:szCs w:val="24"/>
          <w:lang w:val="en-US" w:eastAsia="zh-CN"/>
        </w:rPr>
        <w:t>The indicated side represents bilateral brain reg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L=left; R=right;</w:t>
      </w:r>
      <w:r>
        <w:rPr>
          <w:rFonts w:hint="eastAsia"/>
          <w:sz w:val="24"/>
          <w:szCs w:val="24"/>
          <w:lang w:val="en-US" w:eastAsia="zh-CN"/>
        </w:rPr>
        <w:t xml:space="preserve"> ATR=Anterior thalamic radiation; CGC=Cingulum Cingulate Gyrus; CGH=Cingulum Hippocampal; CST=Corticospinal tract;</w:t>
      </w:r>
      <w:r>
        <w:rPr>
          <w:rFonts w:hint="eastAsia" w:eastAsia="宋体" w:cs="Times New Roman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FO=forceps; IFOF=Inferior fronto-occipital fasciculus; ILF=inferior longitudinal fasciculus; SLF=Superior longitudinal fasciculus; UNC=Uncinate fascicul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a.=not applicable</w:t>
      </w:r>
    </w:p>
    <w:sectPr>
      <w:pgSz w:w="11906" w:h="16838"/>
      <w:pgMar w:top="1417" w:right="1020" w:bottom="1417" w:left="10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F23344"/>
    <w:rsid w:val="092D18A3"/>
    <w:rsid w:val="09C44927"/>
    <w:rsid w:val="0F7707E5"/>
    <w:rsid w:val="0FA90EE7"/>
    <w:rsid w:val="173879BB"/>
    <w:rsid w:val="19386D34"/>
    <w:rsid w:val="1A3C43C3"/>
    <w:rsid w:val="1BDA1EEF"/>
    <w:rsid w:val="1E9C3C76"/>
    <w:rsid w:val="277C0EFF"/>
    <w:rsid w:val="28D44F71"/>
    <w:rsid w:val="28E205E3"/>
    <w:rsid w:val="2D505E31"/>
    <w:rsid w:val="35262E3B"/>
    <w:rsid w:val="36A50E63"/>
    <w:rsid w:val="36BD2AF5"/>
    <w:rsid w:val="37CB7CC5"/>
    <w:rsid w:val="37EE62F5"/>
    <w:rsid w:val="3AF66082"/>
    <w:rsid w:val="3CED4C74"/>
    <w:rsid w:val="45F11666"/>
    <w:rsid w:val="46571788"/>
    <w:rsid w:val="472A132E"/>
    <w:rsid w:val="5315017A"/>
    <w:rsid w:val="556124E3"/>
    <w:rsid w:val="5E3549D1"/>
    <w:rsid w:val="65FE78F6"/>
    <w:rsid w:val="6ACD4C68"/>
    <w:rsid w:val="6FB22E73"/>
    <w:rsid w:val="71221A5F"/>
    <w:rsid w:val="72845DEE"/>
    <w:rsid w:val="734F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9:42:00Z</dcterms:created>
  <dc:creator>sunjy</dc:creator>
  <cp:lastModifiedBy>孙俊艳</cp:lastModifiedBy>
  <dcterms:modified xsi:type="dcterms:W3CDTF">2021-07-14T13:0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1DECD7170D444B98D1442275837ABE2</vt:lpwstr>
  </property>
</Properties>
</file>